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70858" w14:textId="540AD39D" w:rsidR="00E84469" w:rsidRPr="00FA5B20" w:rsidRDefault="00004017" w:rsidP="00E84469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5</w:t>
      </w:r>
      <w:r w:rsidR="00E84469" w:rsidRPr="00FA5B20">
        <w:rPr>
          <w:rFonts w:ascii="Times New Roman" w:hAnsi="Times New Roman" w:cs="Times New Roman"/>
          <w:b/>
          <w:bCs/>
        </w:rPr>
        <w:t>. Association between history of keratinocyte carcinoma (KC) and survival following diagnosis of chronic lymphocytic leukemia (CLL), stratified by patient characteristics.</w:t>
      </w:r>
    </w:p>
    <w:p w14:paraId="1997EF6A" w14:textId="1C1DAC0C" w:rsidR="00E84469" w:rsidRPr="00FA5B20" w:rsidRDefault="00493088" w:rsidP="00E84469">
      <w:pPr>
        <w:spacing w:line="240" w:lineRule="auto"/>
        <w:rPr>
          <w:rFonts w:ascii="Times New Roman" w:hAnsi="Times New Roman" w:cs="Times New Roman"/>
          <w:b/>
          <w:bCs/>
        </w:rPr>
      </w:pPr>
      <w:r w:rsidRPr="00FA5B20">
        <w:rPr>
          <w:rFonts w:ascii="Times New Roman" w:hAnsi="Times New Roman" w:cs="Times New Roman"/>
          <w:noProof/>
        </w:rPr>
        <w:drawing>
          <wp:inline distT="0" distB="0" distL="0" distR="0" wp14:anchorId="395E0F04" wp14:editId="6872F14E">
            <wp:extent cx="8102379" cy="324095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25330" cy="3250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9B33A" w14:textId="3BAD5E05" w:rsidR="00AB3F50" w:rsidRPr="00E84469" w:rsidRDefault="00AB3F50" w:rsidP="00E84469"/>
    <w:sectPr w:rsidR="00AB3F50" w:rsidRPr="00E84469" w:rsidSect="008C1D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3CF"/>
    <w:rsid w:val="00004017"/>
    <w:rsid w:val="00493088"/>
    <w:rsid w:val="008C1DF8"/>
    <w:rsid w:val="009B7B63"/>
    <w:rsid w:val="00AB3F50"/>
    <w:rsid w:val="00E84469"/>
    <w:rsid w:val="00ED43CF"/>
    <w:rsid w:val="00F70100"/>
    <w:rsid w:val="00F90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46C9E"/>
  <w15:chartTrackingRefBased/>
  <w15:docId w15:val="{74B2D546-C73C-4F9D-9BB3-F13D54A99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4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ayi</dc:creator>
  <cp:keywords/>
  <dc:description/>
  <cp:lastModifiedBy>Zhao, Yayi</cp:lastModifiedBy>
  <cp:revision>8</cp:revision>
  <dcterms:created xsi:type="dcterms:W3CDTF">2023-05-09T13:41:00Z</dcterms:created>
  <dcterms:modified xsi:type="dcterms:W3CDTF">2023-05-09T14:06:00Z</dcterms:modified>
</cp:coreProperties>
</file>